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975A0" w14:textId="244C2B82" w:rsidR="005C7582" w:rsidRDefault="002C3FC4">
      <w:r>
        <w:t xml:space="preserve">Supplementary Material </w:t>
      </w:r>
    </w:p>
    <w:p w14:paraId="3691A034" w14:textId="0BBBBEF7" w:rsidR="002C3FC4" w:rsidRDefault="002C3FC4"/>
    <w:p w14:paraId="3C99B590" w14:textId="6F98C9ED" w:rsidR="002C3FC4" w:rsidRPr="009E77FC" w:rsidRDefault="002C3FC4">
      <w:pPr>
        <w:rPr>
          <w:b/>
        </w:rPr>
      </w:pPr>
      <w:r w:rsidRPr="009E77FC">
        <w:rPr>
          <w:b/>
        </w:rPr>
        <w:t xml:space="preserve">S1 Nomenclature </w:t>
      </w:r>
      <w:r w:rsidR="009E77FC">
        <w:rPr>
          <w:b/>
        </w:rPr>
        <w:t>Clarification</w:t>
      </w:r>
    </w:p>
    <w:p w14:paraId="0A052A34" w14:textId="0330CC82" w:rsidR="002C3FC4" w:rsidRDefault="002C3FC4">
      <w:bookmarkStart w:id="0" w:name="_GoBack"/>
      <w:bookmarkEnd w:id="0"/>
    </w:p>
    <w:p w14:paraId="7024E021" w14:textId="5572C81D" w:rsidR="002C3FC4" w:rsidRDefault="002C3FC4">
      <w:r>
        <w:t xml:space="preserve">In the Australian healthcare </w:t>
      </w:r>
      <w:r w:rsidR="00112F96">
        <w:t>system,</w:t>
      </w:r>
      <w:r>
        <w:t xml:space="preserve"> the role of an “accredited registrar” is a doctor that is formally accredited into a specialty training program as a trainee, and is comparable to a resident in the United States medical system. </w:t>
      </w:r>
    </w:p>
    <w:p w14:paraId="7F57C4E0" w14:textId="77777777" w:rsidR="002C3FC4" w:rsidRDefault="002C3FC4"/>
    <w:p w14:paraId="022252E0" w14:textId="4FDCA417" w:rsidR="002C3FC4" w:rsidRDefault="002C3FC4">
      <w:r>
        <w:t xml:space="preserve">An “unaccredited registrar” are doctors who fulfil greater duties and responsibilities similar to an “accredited registrar” but are not formally enrolled into a specialty training program. </w:t>
      </w:r>
    </w:p>
    <w:sectPr w:rsidR="002C3FC4" w:rsidSect="00D33CC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C4"/>
    <w:rsid w:val="000343B2"/>
    <w:rsid w:val="00044C38"/>
    <w:rsid w:val="00067720"/>
    <w:rsid w:val="00080A43"/>
    <w:rsid w:val="00090152"/>
    <w:rsid w:val="000A246E"/>
    <w:rsid w:val="000A4CD6"/>
    <w:rsid w:val="000B1216"/>
    <w:rsid w:val="000B6F60"/>
    <w:rsid w:val="000D26C4"/>
    <w:rsid w:val="000E4883"/>
    <w:rsid w:val="00112658"/>
    <w:rsid w:val="00112F96"/>
    <w:rsid w:val="0015333D"/>
    <w:rsid w:val="00172884"/>
    <w:rsid w:val="00182EBF"/>
    <w:rsid w:val="00195F63"/>
    <w:rsid w:val="001C7342"/>
    <w:rsid w:val="001C7483"/>
    <w:rsid w:val="001C789C"/>
    <w:rsid w:val="00205715"/>
    <w:rsid w:val="002779F9"/>
    <w:rsid w:val="0029533C"/>
    <w:rsid w:val="00297E85"/>
    <w:rsid w:val="002C3FC4"/>
    <w:rsid w:val="002E376C"/>
    <w:rsid w:val="00306C04"/>
    <w:rsid w:val="003106D4"/>
    <w:rsid w:val="003240A2"/>
    <w:rsid w:val="00346C67"/>
    <w:rsid w:val="003637D5"/>
    <w:rsid w:val="0036755E"/>
    <w:rsid w:val="003B3B19"/>
    <w:rsid w:val="003C3FF7"/>
    <w:rsid w:val="003C517D"/>
    <w:rsid w:val="003D67DF"/>
    <w:rsid w:val="003D71DA"/>
    <w:rsid w:val="004264B5"/>
    <w:rsid w:val="00434629"/>
    <w:rsid w:val="00470538"/>
    <w:rsid w:val="004B4595"/>
    <w:rsid w:val="004D15CF"/>
    <w:rsid w:val="004D50CE"/>
    <w:rsid w:val="004D5487"/>
    <w:rsid w:val="004E4D40"/>
    <w:rsid w:val="00501242"/>
    <w:rsid w:val="0056276C"/>
    <w:rsid w:val="0056461F"/>
    <w:rsid w:val="005C2BC1"/>
    <w:rsid w:val="005C7582"/>
    <w:rsid w:val="005F67EC"/>
    <w:rsid w:val="0060423F"/>
    <w:rsid w:val="0061105C"/>
    <w:rsid w:val="00667DF6"/>
    <w:rsid w:val="006949CA"/>
    <w:rsid w:val="006A4F06"/>
    <w:rsid w:val="006F1D3A"/>
    <w:rsid w:val="007300C1"/>
    <w:rsid w:val="00745B3D"/>
    <w:rsid w:val="00753706"/>
    <w:rsid w:val="007930AE"/>
    <w:rsid w:val="007B443B"/>
    <w:rsid w:val="007C0265"/>
    <w:rsid w:val="007E2A9D"/>
    <w:rsid w:val="00805662"/>
    <w:rsid w:val="00810DDA"/>
    <w:rsid w:val="0081153F"/>
    <w:rsid w:val="00845F4C"/>
    <w:rsid w:val="008545FB"/>
    <w:rsid w:val="008852DA"/>
    <w:rsid w:val="00892701"/>
    <w:rsid w:val="008A484E"/>
    <w:rsid w:val="008B1595"/>
    <w:rsid w:val="008C048A"/>
    <w:rsid w:val="008C1A29"/>
    <w:rsid w:val="008D1111"/>
    <w:rsid w:val="009053DB"/>
    <w:rsid w:val="0090792A"/>
    <w:rsid w:val="009177BB"/>
    <w:rsid w:val="009251FA"/>
    <w:rsid w:val="0092588A"/>
    <w:rsid w:val="00936A09"/>
    <w:rsid w:val="00977B9A"/>
    <w:rsid w:val="00994899"/>
    <w:rsid w:val="009B2297"/>
    <w:rsid w:val="009D3D4C"/>
    <w:rsid w:val="009D52CC"/>
    <w:rsid w:val="009D79E9"/>
    <w:rsid w:val="009E77FC"/>
    <w:rsid w:val="009F1143"/>
    <w:rsid w:val="009F7D19"/>
    <w:rsid w:val="00A245C8"/>
    <w:rsid w:val="00A2600D"/>
    <w:rsid w:val="00A26204"/>
    <w:rsid w:val="00A37ED6"/>
    <w:rsid w:val="00A4513F"/>
    <w:rsid w:val="00A911D8"/>
    <w:rsid w:val="00AA11F3"/>
    <w:rsid w:val="00AB4E65"/>
    <w:rsid w:val="00AD00B6"/>
    <w:rsid w:val="00AD0C2E"/>
    <w:rsid w:val="00B02C69"/>
    <w:rsid w:val="00B52B34"/>
    <w:rsid w:val="00B6111E"/>
    <w:rsid w:val="00B67BE4"/>
    <w:rsid w:val="00B71C8D"/>
    <w:rsid w:val="00B964DC"/>
    <w:rsid w:val="00BC3E14"/>
    <w:rsid w:val="00BC5C4D"/>
    <w:rsid w:val="00BD414F"/>
    <w:rsid w:val="00BE61C8"/>
    <w:rsid w:val="00C1635C"/>
    <w:rsid w:val="00C35BB3"/>
    <w:rsid w:val="00C50242"/>
    <w:rsid w:val="00C531CB"/>
    <w:rsid w:val="00C87379"/>
    <w:rsid w:val="00C92101"/>
    <w:rsid w:val="00CC3654"/>
    <w:rsid w:val="00CC3BA5"/>
    <w:rsid w:val="00CF6BF9"/>
    <w:rsid w:val="00D06A3A"/>
    <w:rsid w:val="00D16453"/>
    <w:rsid w:val="00D33CC6"/>
    <w:rsid w:val="00D5287F"/>
    <w:rsid w:val="00D65013"/>
    <w:rsid w:val="00D756AC"/>
    <w:rsid w:val="00D7713E"/>
    <w:rsid w:val="00DA33D0"/>
    <w:rsid w:val="00DB200D"/>
    <w:rsid w:val="00DB6AB8"/>
    <w:rsid w:val="00DF7618"/>
    <w:rsid w:val="00E036C3"/>
    <w:rsid w:val="00E12597"/>
    <w:rsid w:val="00E51950"/>
    <w:rsid w:val="00E8075B"/>
    <w:rsid w:val="00E8665B"/>
    <w:rsid w:val="00F02E8C"/>
    <w:rsid w:val="00F3027F"/>
    <w:rsid w:val="00F327E6"/>
    <w:rsid w:val="00F32DF1"/>
    <w:rsid w:val="00F33F39"/>
    <w:rsid w:val="00F570AE"/>
    <w:rsid w:val="00F61BAB"/>
    <w:rsid w:val="00F95163"/>
    <w:rsid w:val="00FC0D6B"/>
    <w:rsid w:val="00FE39EB"/>
    <w:rsid w:val="00FE7148"/>
    <w:rsid w:val="00FF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2DA1B"/>
  <w15:chartTrackingRefBased/>
  <w15:docId w15:val="{A160CD59-BCD7-7544-9D1E-7B403F5A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Tree</dc:creator>
  <cp:keywords/>
  <dc:description/>
  <cp:lastModifiedBy>Kevin Tree</cp:lastModifiedBy>
  <cp:revision>4</cp:revision>
  <dcterms:created xsi:type="dcterms:W3CDTF">2023-03-05T22:14:00Z</dcterms:created>
  <dcterms:modified xsi:type="dcterms:W3CDTF">2023-03-06T02:08:00Z</dcterms:modified>
</cp:coreProperties>
</file>